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65270" w14:textId="2B8FC0D1" w:rsidR="00166B30" w:rsidRDefault="00166B30"/>
    <w:tbl>
      <w:tblPr>
        <w:tblStyle w:val="TableGrid"/>
        <w:tblpPr w:leftFromText="180" w:rightFromText="180" w:vertAnchor="text" w:horzAnchor="margin" w:tblpY="182"/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1"/>
        <w:gridCol w:w="718"/>
        <w:gridCol w:w="901"/>
        <w:gridCol w:w="853"/>
        <w:gridCol w:w="717"/>
        <w:gridCol w:w="717"/>
        <w:gridCol w:w="962"/>
        <w:gridCol w:w="745"/>
        <w:gridCol w:w="828"/>
        <w:gridCol w:w="1684"/>
      </w:tblGrid>
      <w:tr w:rsidR="00166B30" w:rsidRPr="00E77715" w14:paraId="43028D8A" w14:textId="77777777" w:rsidTr="00166B30">
        <w:trPr>
          <w:trHeight w:val="82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9BB3D4C" w14:textId="77777777" w:rsidR="00166B30" w:rsidRPr="00166B30" w:rsidRDefault="00166B30" w:rsidP="00166B30">
            <w:pPr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F2B810B" w14:textId="05A5E2F4" w:rsidR="00166B30" w:rsidRPr="00E77715" w:rsidRDefault="001506DF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dditional File 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>1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: Percent contribution of 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>un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>processed foods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 xml:space="preserve"> or minimally processed foods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 to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>energy</w:t>
            </w:r>
            <w:r w:rsidR="00A77A49">
              <w:rPr>
                <w:rFonts w:ascii="Times New Roman" w:eastAsia="Times New Roman" w:hAnsi="Times New Roman" w:cs="Times New Roman"/>
                <w:b/>
              </w:rPr>
              <w:t>, sodium, sugar and fat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 intake by subgroups</w:t>
            </w:r>
          </w:p>
        </w:tc>
      </w:tr>
      <w:tr w:rsidR="00166B30" w:rsidRPr="00E77715" w14:paraId="55A9A522" w14:textId="77777777" w:rsidTr="00A608F9">
        <w:trPr>
          <w:trHeight w:val="165"/>
        </w:trPr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</w:tcPr>
          <w:p w14:paraId="53FCBB6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single" w:sz="0" w:space="0" w:color="000000"/>
              <w:left w:val="single" w:sz="4" w:space="0" w:color="auto"/>
              <w:right w:val="single" w:sz="4" w:space="0" w:color="auto"/>
            </w:tcBorders>
          </w:tcPr>
          <w:p w14:paraId="21AF2BB3" w14:textId="77777777" w:rsidR="00166B30" w:rsidRPr="00E77715" w:rsidRDefault="00166B30" w:rsidP="00166B3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54" w:type="dxa"/>
            <w:gridSpan w:val="2"/>
            <w:tcBorders>
              <w:top w:val="single" w:sz="0" w:space="0" w:color="000000"/>
              <w:left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582C497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sex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60B5976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age group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C73C7A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ethnicity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</w:tcBorders>
          </w:tcPr>
          <w:p w14:paraId="30C02073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area</w:t>
            </w:r>
          </w:p>
        </w:tc>
      </w:tr>
      <w:tr w:rsidR="00166B30" w:rsidRPr="00E77715" w14:paraId="5C629133" w14:textId="77777777" w:rsidTr="00166B30">
        <w:trPr>
          <w:trHeight w:val="326"/>
        </w:trPr>
        <w:tc>
          <w:tcPr>
            <w:tcW w:w="0" w:type="auto"/>
            <w:tcBorders>
              <w:bottom w:val="single" w:sz="16" w:space="0" w:color="000000"/>
              <w:right w:val="single" w:sz="4" w:space="0" w:color="auto"/>
            </w:tcBorders>
          </w:tcPr>
          <w:p w14:paraId="6830DC8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left w:val="single" w:sz="4" w:space="0" w:color="auto"/>
              <w:bottom w:val="single" w:sz="16" w:space="0" w:color="000000"/>
              <w:right w:val="single" w:sz="4" w:space="0" w:color="auto"/>
            </w:tcBorders>
          </w:tcPr>
          <w:p w14:paraId="3588CBFC" w14:textId="77777777" w:rsidR="00166B30" w:rsidRPr="00E77715" w:rsidRDefault="00166B30" w:rsidP="00166B3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single" w:sz="16" w:space="0" w:color="000000"/>
            </w:tcBorders>
          </w:tcPr>
          <w:p w14:paraId="5C064B13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787B1182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16" w:space="0" w:color="000000"/>
            </w:tcBorders>
          </w:tcPr>
          <w:p w14:paraId="245BA0D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18 to 44 years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6A3702D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45 years and up</w:t>
            </w:r>
          </w:p>
        </w:tc>
        <w:tc>
          <w:tcPr>
            <w:tcW w:w="0" w:type="auto"/>
            <w:tcBorders>
              <w:left w:val="dotted" w:sz="4" w:space="0" w:color="000000"/>
              <w:bottom w:val="single" w:sz="16" w:space="0" w:color="000000"/>
            </w:tcBorders>
          </w:tcPr>
          <w:p w14:paraId="5B74FA06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ITaukei</w:t>
            </w:r>
          </w:p>
        </w:tc>
        <w:tc>
          <w:tcPr>
            <w:tcW w:w="0" w:type="auto"/>
            <w:tcBorders>
              <w:bottom w:val="single" w:sz="16" w:space="0" w:color="000000"/>
              <w:right w:val="dotted" w:sz="4" w:space="0" w:color="000000"/>
            </w:tcBorders>
          </w:tcPr>
          <w:p w14:paraId="31A8A50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FID and FOD</w:t>
            </w:r>
          </w:p>
        </w:tc>
        <w:tc>
          <w:tcPr>
            <w:tcW w:w="0" w:type="auto"/>
            <w:tcBorders>
              <w:left w:val="dotted" w:sz="4" w:space="0" w:color="000000"/>
              <w:bottom w:val="single" w:sz="16" w:space="0" w:color="000000"/>
            </w:tcBorders>
          </w:tcPr>
          <w:p w14:paraId="2DD0BAA4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Deuba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B94F407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Waidamudamu</w:t>
            </w:r>
          </w:p>
        </w:tc>
      </w:tr>
      <w:tr w:rsidR="00166B30" w:rsidRPr="00E77715" w14:paraId="1EF10D68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4C693781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718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7B8331DE" w14:textId="28E1D877" w:rsidR="00166B30" w:rsidRPr="00E77715" w:rsidRDefault="00A608F9" w:rsidP="00166B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 (45.3 to 49.9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731D01F7" w14:textId="424CCBE6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8.1 (45.0 to 51.3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AE1455C" w14:textId="1737053B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7.1 (43.8 to 50.3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F2EB229" w14:textId="34D077A2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6.5 (43.6 to 49.5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D75C3A1" w14:textId="3C8A5B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9.5 (46.1 to 52.8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9DEF7B0" w14:textId="22E3C75D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51.8 (48.5 to 55.1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9D1130C" w14:textId="1763FA2D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3.9 (40.8 to 47.0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4D493B8" w14:textId="71815D72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8.2 (45.0 to 51.4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2A33C3F3" w14:textId="0AEADB19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6.8 (43.8 to 49.7)</w:t>
            </w:r>
          </w:p>
        </w:tc>
      </w:tr>
      <w:tr w:rsidR="00166B30" w:rsidRPr="00E77715" w14:paraId="4F2541D6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35F0F7DF" w14:textId="3871522B" w:rsidR="00166B30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718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7861FB94" w14:textId="2D11AF5C" w:rsidR="00166B30" w:rsidRPr="00E77715" w:rsidRDefault="00A608F9" w:rsidP="00166B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1 (36.4 to 41.7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61FD473D" w14:textId="7D586922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8.3 (34.5 to 42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A2CD58" w14:textId="43C63C21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9.8 (36.0 to 43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CAC8F2C" w14:textId="26FDA4B8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7.9 (34.4 to 41.5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2FD5B89" w14:textId="6BA4DB71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1.0 (36.9 to 45.0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CAD545C" w14:textId="2E836B86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8.0 (33.8 to 42.2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8A3319" w14:textId="02C0B5B2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9.9 (36.5 to 43.4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0D732A7" w14:textId="3607221D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9.3 (35.5 to 43.1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3ABF1213" w14:textId="4AB49212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8.6 (35.1 to 42.2)</w:t>
            </w:r>
          </w:p>
        </w:tc>
      </w:tr>
      <w:tr w:rsidR="00166B30" w:rsidRPr="00E77715" w14:paraId="349073C4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5BA52E2B" w14:textId="5920C931" w:rsidR="00166B30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718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6AE8FEC3" w14:textId="7E3F5BF6" w:rsidR="00A608F9" w:rsidRPr="00A608F9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9 (50.2 to 55.7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07826233" w14:textId="5149AAFB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4.1 (50.3 to 58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FDEC9C" w14:textId="12313CD9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1.7 (47.8 to 55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B6AEB59" w14:textId="05F80643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1.3 (47.6 to 55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FD38489" w14:textId="1714D903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5.7 (51.8 to 59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0902F05" w14:textId="15D60310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61.1 (57.0 to 65.2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668B5F2" w14:textId="4E402E6A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5.7 (42.0 to 49.5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A18EAAB" w14:textId="0F417BCB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3.4 (49.5 to 57.3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18EF6F60" w14:textId="5E36C1B5" w:rsidR="00166B30" w:rsidRPr="00E77715" w:rsidRDefault="00166B30" w:rsidP="00166B30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52.2 (48.6 to 55.9)</w:t>
            </w:r>
          </w:p>
        </w:tc>
      </w:tr>
      <w:tr w:rsidR="00A608F9" w:rsidRPr="00E77715" w14:paraId="1829DA2A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673F5F95" w14:textId="1A78DF0E" w:rsidR="00A608F9" w:rsidRDefault="00A608F9" w:rsidP="00A60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718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0542D6D0" w14:textId="51672FD9" w:rsidR="00A608F9" w:rsidRPr="00E7771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 (41.7 to 47.2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70378A74" w14:textId="33A9AD6F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3.2 (39.4 to 47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C77A61" w14:textId="0F6F540B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5.7 (41.8 to 49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8AEA6FF" w14:textId="3CF7DFDF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3.5 (39.9 to 47.1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492A41" w14:textId="0C54387E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6.1 (41.9 to 50.4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4E6BA22" w14:textId="16080262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5.4 (41.2 to 49.6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27F7EDF" w14:textId="4C501D74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3.6 (40.0 to 47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03306A8" w14:textId="3886B94B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4.8 (40.8 to 48.7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3093261C" w14:textId="237F3708" w:rsidR="00A608F9" w:rsidRPr="00153AE5" w:rsidRDefault="00A608F9" w:rsidP="00A608F9">
            <w:pPr>
              <w:rPr>
                <w:rFonts w:ascii="Times New Roman" w:eastAsia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4.0 (40.4 to 47.5)</w:t>
            </w:r>
          </w:p>
        </w:tc>
      </w:tr>
    </w:tbl>
    <w:p w14:paraId="40F80C8A" w14:textId="77777777" w:rsidR="00E87882" w:rsidRPr="003A3433" w:rsidRDefault="00E87882" w:rsidP="00E87882">
      <w:pPr>
        <w:rPr>
          <w:i/>
          <w:iCs/>
        </w:rPr>
      </w:pPr>
      <w:r>
        <w:rPr>
          <w:i/>
          <w:iCs/>
          <w:vertAlign w:val="superscript"/>
        </w:rPr>
        <w:t>2</w:t>
      </w:r>
      <w:r>
        <w:rPr>
          <w:i/>
          <w:iCs/>
        </w:rPr>
        <w:t>Significant difference by ethnicity</w:t>
      </w:r>
    </w:p>
    <w:p w14:paraId="3922060D" w14:textId="7C984C5C" w:rsidR="00781313" w:rsidRDefault="00781313"/>
    <w:p w14:paraId="0D9F8385" w14:textId="77777777" w:rsidR="00166B30" w:rsidRDefault="00166B30"/>
    <w:p w14:paraId="02FCFD1C" w14:textId="77777777" w:rsidR="00166B30" w:rsidRDefault="00166B30"/>
    <w:p w14:paraId="5381D5B0" w14:textId="77777777" w:rsidR="00166B30" w:rsidRDefault="00166B30"/>
    <w:p w14:paraId="20EC37A6" w14:textId="77777777" w:rsidR="00166B30" w:rsidRDefault="00166B30"/>
    <w:p w14:paraId="54EBA6DA" w14:textId="77777777" w:rsidR="00166B30" w:rsidRDefault="00166B30"/>
    <w:p w14:paraId="3BE8FD74" w14:textId="77777777" w:rsidR="00166B30" w:rsidRDefault="00166B30"/>
    <w:p w14:paraId="3F12609A" w14:textId="77777777" w:rsidR="00166B30" w:rsidRDefault="00166B30"/>
    <w:p w14:paraId="00F2FDDF" w14:textId="77777777" w:rsidR="00166B30" w:rsidRDefault="00166B30"/>
    <w:p w14:paraId="387068E5" w14:textId="77777777" w:rsidR="00166B30" w:rsidRDefault="00166B30"/>
    <w:p w14:paraId="62105CDC" w14:textId="77777777" w:rsidR="00166B30" w:rsidRDefault="00166B30"/>
    <w:p w14:paraId="02480919" w14:textId="77777777" w:rsidR="00166B30" w:rsidRDefault="00166B30"/>
    <w:p w14:paraId="0FD18AEC" w14:textId="77777777" w:rsidR="00166B30" w:rsidRDefault="00166B30"/>
    <w:tbl>
      <w:tblPr>
        <w:tblStyle w:val="TableGrid"/>
        <w:tblpPr w:leftFromText="180" w:rightFromText="180" w:vertAnchor="text" w:horzAnchor="margin" w:tblpY="337"/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1"/>
        <w:gridCol w:w="359"/>
        <w:gridCol w:w="359"/>
        <w:gridCol w:w="901"/>
        <w:gridCol w:w="853"/>
        <w:gridCol w:w="717"/>
        <w:gridCol w:w="717"/>
        <w:gridCol w:w="962"/>
        <w:gridCol w:w="745"/>
        <w:gridCol w:w="828"/>
        <w:gridCol w:w="1684"/>
      </w:tblGrid>
      <w:tr w:rsidR="00166B30" w:rsidRPr="00E77715" w14:paraId="2F9B27F3" w14:textId="77777777" w:rsidTr="00166B30">
        <w:trPr>
          <w:trHeight w:val="82"/>
        </w:trPr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5424DF5" w14:textId="77777777" w:rsidR="00166B30" w:rsidRPr="00E77715" w:rsidRDefault="00166B30" w:rsidP="00166B3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BB5917C" w14:textId="0D2BFD65" w:rsidR="00166B30" w:rsidRPr="00E77715" w:rsidRDefault="001506DF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itional File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>2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>: Percent contribution of processed foods to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E4B88">
              <w:rPr>
                <w:rFonts w:ascii="Times New Roman" w:eastAsia="Times New Roman" w:hAnsi="Times New Roman" w:cs="Times New Roman"/>
                <w:b/>
              </w:rPr>
              <w:t xml:space="preserve">energy, </w:t>
            </w:r>
            <w:r w:rsidR="00166B30">
              <w:rPr>
                <w:rFonts w:ascii="Times New Roman" w:eastAsia="Times New Roman" w:hAnsi="Times New Roman" w:cs="Times New Roman"/>
                <w:b/>
              </w:rPr>
              <w:t>sodium,</w:t>
            </w:r>
            <w:r w:rsidR="001E4B88">
              <w:rPr>
                <w:rFonts w:ascii="Times New Roman" w:eastAsia="Times New Roman" w:hAnsi="Times New Roman" w:cs="Times New Roman"/>
                <w:b/>
              </w:rPr>
              <w:t xml:space="preserve"> sugar and fat</w:t>
            </w:r>
            <w:r w:rsidR="00166B30" w:rsidRPr="00E77715">
              <w:rPr>
                <w:rFonts w:ascii="Times New Roman" w:eastAsia="Times New Roman" w:hAnsi="Times New Roman" w:cs="Times New Roman"/>
                <w:b/>
              </w:rPr>
              <w:t xml:space="preserve"> intake by subgroups</w:t>
            </w:r>
          </w:p>
        </w:tc>
      </w:tr>
      <w:tr w:rsidR="00166B30" w:rsidRPr="00E77715" w14:paraId="2DE1F363" w14:textId="77777777" w:rsidTr="00166B30">
        <w:trPr>
          <w:trHeight w:val="165"/>
        </w:trPr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</w:tcPr>
          <w:p w14:paraId="6E58705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gridSpan w:val="2"/>
            <w:tcBorders>
              <w:top w:val="single" w:sz="0" w:space="0" w:color="000000"/>
              <w:left w:val="single" w:sz="4" w:space="0" w:color="auto"/>
              <w:right w:val="single" w:sz="4" w:space="0" w:color="auto"/>
            </w:tcBorders>
          </w:tcPr>
          <w:p w14:paraId="51D9A180" w14:textId="77777777" w:rsidR="00166B30" w:rsidRPr="00E77715" w:rsidRDefault="00166B30" w:rsidP="00166B3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54" w:type="dxa"/>
            <w:gridSpan w:val="2"/>
            <w:tcBorders>
              <w:top w:val="single" w:sz="0" w:space="0" w:color="000000"/>
              <w:left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25158FD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sex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73B9A2C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age group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49661E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ethnicity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dotted" w:sz="4" w:space="0" w:color="000000"/>
              <w:bottom w:val="dotted" w:sz="4" w:space="0" w:color="000000"/>
            </w:tcBorders>
          </w:tcPr>
          <w:p w14:paraId="2835AAB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By area</w:t>
            </w:r>
          </w:p>
        </w:tc>
      </w:tr>
      <w:tr w:rsidR="00166B30" w:rsidRPr="00E77715" w14:paraId="008BB853" w14:textId="77777777" w:rsidTr="00166B30">
        <w:trPr>
          <w:trHeight w:val="326"/>
        </w:trPr>
        <w:tc>
          <w:tcPr>
            <w:tcW w:w="0" w:type="auto"/>
            <w:tcBorders>
              <w:bottom w:val="single" w:sz="16" w:space="0" w:color="000000"/>
              <w:right w:val="single" w:sz="4" w:space="0" w:color="auto"/>
            </w:tcBorders>
          </w:tcPr>
          <w:p w14:paraId="5042E173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gridSpan w:val="2"/>
            <w:tcBorders>
              <w:left w:val="single" w:sz="4" w:space="0" w:color="auto"/>
              <w:bottom w:val="single" w:sz="16" w:space="0" w:color="000000"/>
              <w:right w:val="single" w:sz="4" w:space="0" w:color="auto"/>
            </w:tcBorders>
          </w:tcPr>
          <w:p w14:paraId="30CFD35E" w14:textId="77777777" w:rsidR="00166B30" w:rsidRPr="00E77715" w:rsidRDefault="00166B30" w:rsidP="00166B3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single" w:sz="16" w:space="0" w:color="000000"/>
            </w:tcBorders>
          </w:tcPr>
          <w:p w14:paraId="2FEC87C7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2021B3D6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16" w:space="0" w:color="000000"/>
            </w:tcBorders>
          </w:tcPr>
          <w:p w14:paraId="47FCEAB7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18 to 44 years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4CC53D61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45 years and up</w:t>
            </w:r>
          </w:p>
        </w:tc>
        <w:tc>
          <w:tcPr>
            <w:tcW w:w="0" w:type="auto"/>
            <w:tcBorders>
              <w:left w:val="dotted" w:sz="4" w:space="0" w:color="000000"/>
              <w:bottom w:val="single" w:sz="16" w:space="0" w:color="000000"/>
            </w:tcBorders>
          </w:tcPr>
          <w:p w14:paraId="45D0965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ITaukei</w:t>
            </w:r>
          </w:p>
        </w:tc>
        <w:tc>
          <w:tcPr>
            <w:tcW w:w="0" w:type="auto"/>
            <w:tcBorders>
              <w:bottom w:val="single" w:sz="16" w:space="0" w:color="000000"/>
              <w:right w:val="dotted" w:sz="4" w:space="0" w:color="000000"/>
            </w:tcBorders>
          </w:tcPr>
          <w:p w14:paraId="6E247B3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FID and FOD</w:t>
            </w:r>
          </w:p>
        </w:tc>
        <w:tc>
          <w:tcPr>
            <w:tcW w:w="0" w:type="auto"/>
            <w:tcBorders>
              <w:left w:val="dotted" w:sz="4" w:space="0" w:color="000000"/>
              <w:bottom w:val="single" w:sz="16" w:space="0" w:color="000000"/>
            </w:tcBorders>
          </w:tcPr>
          <w:p w14:paraId="0897F79A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Deuba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490283EB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  <w:b/>
              </w:rPr>
              <w:t>Waidamudamu</w:t>
            </w:r>
          </w:p>
        </w:tc>
      </w:tr>
      <w:tr w:rsidR="00166B30" w:rsidRPr="00E77715" w14:paraId="0C6D3A43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0B2AF57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718" w:type="dxa"/>
            <w:gridSpan w:val="2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0A186BC5" w14:textId="5E07D3C5" w:rsidR="00166B30" w:rsidRPr="00A608F9" w:rsidRDefault="00A608F9" w:rsidP="00166B30">
            <w:pPr>
              <w:rPr>
                <w:rFonts w:ascii="Times New Roman" w:eastAsia="Times New Roman" w:hAnsi="Times New Roman" w:cs="Times New Roman"/>
                <w:bCs/>
              </w:rPr>
            </w:pPr>
            <w:r w:rsidRPr="00A608F9">
              <w:rPr>
                <w:rFonts w:ascii="Times New Roman" w:eastAsia="Times New Roman" w:hAnsi="Times New Roman" w:cs="Times New Roman"/>
                <w:bCs/>
              </w:rPr>
              <w:t>30.9 (28.8 to 33.1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65EB1BC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0.0 (27.1 to 32.9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794794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1.9 (28.8 to 35.0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5FD060F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1.1 (28.3 to 34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6DE5DEB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0.6 (27.5 to 33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BC5CC8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21.4 (18.7 to 24.1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E4312F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9.3 (36.1 to 42.5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E3B0D4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28.5 (25.5 to 31.5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2A79598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4.7 (31.9 to 37.5)</w:t>
            </w:r>
          </w:p>
        </w:tc>
      </w:tr>
      <w:tr w:rsidR="00166B30" w:rsidRPr="00E77715" w14:paraId="549FD36A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5560CD1E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718" w:type="dxa"/>
            <w:gridSpan w:val="2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7DA9DB40" w14:textId="7347A950" w:rsidR="00166B30" w:rsidRPr="00A608F9" w:rsidRDefault="00A608F9" w:rsidP="00166B30">
            <w:pPr>
              <w:rPr>
                <w:rFonts w:ascii="Times New Roman" w:hAnsi="Times New Roman" w:cs="Times New Roman"/>
                <w:bCs/>
              </w:rPr>
            </w:pPr>
            <w:r w:rsidRPr="00A608F9">
              <w:rPr>
                <w:rFonts w:ascii="Times New Roman" w:eastAsia="Times New Roman" w:hAnsi="Times New Roman" w:cs="Times New Roman"/>
                <w:bCs/>
              </w:rPr>
              <w:t>38.2 (35.5 to 40.8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784D20E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8.2 (34.4 to 41.9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1F44B7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8.1 (34.3 to 42.0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3FFA5F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9.2 (35.6 to 42.7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18FB6A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6.4 (32.5 to 40.3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15DD830" w14:textId="77777777" w:rsidR="00166B30" w:rsidRPr="00E12C0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1.2 (27.1 to 35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3B8EE5" w14:textId="77777777" w:rsidR="00166B30" w:rsidRPr="00785A2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4.3 (40.7 to 47.8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FE5986B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36.1 (32.3 to 39.9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661527AC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E77715">
              <w:rPr>
                <w:rFonts w:ascii="Times New Roman" w:eastAsia="Times New Roman" w:hAnsi="Times New Roman" w:cs="Times New Roman"/>
              </w:rPr>
              <w:t>41.2 (37.7 to 44.7)</w:t>
            </w:r>
          </w:p>
        </w:tc>
      </w:tr>
      <w:tr w:rsidR="00166B30" w:rsidRPr="00E77715" w14:paraId="392A3D5B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</w:tcPr>
          <w:p w14:paraId="127E72DC" w14:textId="77777777" w:rsidR="00166B30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718" w:type="dxa"/>
            <w:gridSpan w:val="2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14:paraId="1809243C" w14:textId="35ED42DA" w:rsidR="00166B30" w:rsidRPr="00E77715" w:rsidRDefault="00A608F9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 (20.9 to 25.2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</w:tcPr>
          <w:p w14:paraId="31BFE21F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2.1 (19.1 to 25.0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9528E5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4.1 (20.9 to 27.3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F2A5EBD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2.3 (19.4 to 25.1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7816408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4.5 (21.3 to 27.7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9E76BE9" w14:textId="77777777" w:rsidR="00166B30" w:rsidRPr="00E12C0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14.2 (11.6 to 16.8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E239DC9" w14:textId="77777777" w:rsidR="00166B30" w:rsidRPr="00785A2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0.9 (27.5 to 34.2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769278C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1.8 (18.8 to 24.9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14:paraId="581F05B1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24.9 (22.1 to 27.8)</w:t>
            </w:r>
          </w:p>
        </w:tc>
      </w:tr>
      <w:tr w:rsidR="00166B30" w:rsidRPr="00E77715" w14:paraId="30584CEF" w14:textId="77777777" w:rsidTr="00166B30">
        <w:trPr>
          <w:trHeight w:val="326"/>
        </w:trPr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single" w:sz="4" w:space="0" w:color="auto"/>
            </w:tcBorders>
          </w:tcPr>
          <w:p w14:paraId="24808EAC" w14:textId="77777777" w:rsidR="00166B30" w:rsidRDefault="00166B30" w:rsidP="00166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718" w:type="dxa"/>
            <w:gridSpan w:val="2"/>
            <w:tcBorders>
              <w:top w:val="dotted" w:sz="4" w:space="0" w:color="000000"/>
              <w:left w:val="single" w:sz="4" w:space="0" w:color="auto"/>
              <w:bottom w:val="single" w:sz="16" w:space="0" w:color="000000"/>
              <w:right w:val="single" w:sz="4" w:space="0" w:color="auto"/>
            </w:tcBorders>
          </w:tcPr>
          <w:p w14:paraId="72EE2251" w14:textId="22883336" w:rsidR="00A608F9" w:rsidRPr="00A608F9" w:rsidRDefault="00A608F9" w:rsidP="00A60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0 (34.3 to 39.6)</w:t>
            </w:r>
          </w:p>
        </w:tc>
        <w:tc>
          <w:tcPr>
            <w:tcW w:w="901" w:type="dxa"/>
            <w:tcBorders>
              <w:top w:val="dotted" w:sz="4" w:space="0" w:color="000000"/>
              <w:left w:val="single" w:sz="4" w:space="0" w:color="auto"/>
              <w:bottom w:val="single" w:sz="16" w:space="0" w:color="000000"/>
            </w:tcBorders>
          </w:tcPr>
          <w:p w14:paraId="34A7625B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7.4 (33.6 to 41.2)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14750A50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6.5 (32.9 to 40.2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16" w:space="0" w:color="000000"/>
            </w:tcBorders>
          </w:tcPr>
          <w:p w14:paraId="69195CF3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7.9 (34.4 to 41.4)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0D0FD7D5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5.4 (31.5 to 39.3)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16" w:space="0" w:color="000000"/>
            </w:tcBorders>
          </w:tcPr>
          <w:p w14:paraId="33D7BC07" w14:textId="77777777" w:rsidR="00166B30" w:rsidRPr="00E12C0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0.3 (26.3 to 34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  <w:right w:val="dotted" w:sz="4" w:space="0" w:color="000000"/>
            </w:tcBorders>
          </w:tcPr>
          <w:p w14:paraId="7655347A" w14:textId="77777777" w:rsidR="00166B30" w:rsidRPr="00785A22" w:rsidRDefault="00166B30" w:rsidP="00166B30">
            <w:pPr>
              <w:rPr>
                <w:rFonts w:ascii="Times New Roman" w:hAnsi="Times New Roman" w:cs="Times New Roman"/>
                <w:vertAlign w:val="superscript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2.8 (39.3 to 46.4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16" w:space="0" w:color="000000"/>
            </w:tcBorders>
          </w:tcPr>
          <w:p w14:paraId="3DCB27A7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34.6 (30.9 to 38.4)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6" w:space="0" w:color="000000"/>
            </w:tcBorders>
          </w:tcPr>
          <w:p w14:paraId="35BD0AE9" w14:textId="77777777" w:rsidR="00166B30" w:rsidRPr="00E77715" w:rsidRDefault="00166B30" w:rsidP="00166B30">
            <w:pPr>
              <w:rPr>
                <w:rFonts w:ascii="Times New Roman" w:hAnsi="Times New Roman" w:cs="Times New Roman"/>
              </w:rPr>
            </w:pPr>
            <w:r w:rsidRPr="00153AE5">
              <w:rPr>
                <w:rFonts w:ascii="Times New Roman" w:eastAsia="Times New Roman" w:hAnsi="Times New Roman" w:cs="Times New Roman"/>
              </w:rPr>
              <w:t>40.5 (37.1 to 44.0)</w:t>
            </w:r>
          </w:p>
        </w:tc>
      </w:tr>
    </w:tbl>
    <w:p w14:paraId="3FFA162A" w14:textId="77777777" w:rsidR="00166B30" w:rsidRDefault="00166B30"/>
    <w:p w14:paraId="38A897FF" w14:textId="77777777" w:rsidR="005F3B4D" w:rsidRPr="003A3433" w:rsidRDefault="005F3B4D" w:rsidP="005F3B4D">
      <w:pPr>
        <w:rPr>
          <w:i/>
          <w:iCs/>
        </w:rPr>
      </w:pPr>
      <w:r>
        <w:rPr>
          <w:i/>
          <w:iCs/>
          <w:vertAlign w:val="superscript"/>
        </w:rPr>
        <w:t>2</w:t>
      </w:r>
      <w:r>
        <w:rPr>
          <w:i/>
          <w:iCs/>
        </w:rPr>
        <w:t>Significant difference by ethnicity</w:t>
      </w:r>
    </w:p>
    <w:p w14:paraId="524DD773" w14:textId="77777777" w:rsidR="005F3B4D" w:rsidRPr="005F3B4D" w:rsidRDefault="005F3B4D" w:rsidP="005F3B4D"/>
    <w:p w14:paraId="6BCF71A8" w14:textId="77777777" w:rsidR="005F3B4D" w:rsidRPr="005F3B4D" w:rsidRDefault="005F3B4D" w:rsidP="005F3B4D"/>
    <w:p w14:paraId="38F85AB5" w14:textId="77777777" w:rsidR="005F3B4D" w:rsidRPr="005F3B4D" w:rsidRDefault="005F3B4D" w:rsidP="005F3B4D"/>
    <w:p w14:paraId="210D2F0B" w14:textId="77777777" w:rsidR="005F3B4D" w:rsidRPr="005F3B4D" w:rsidRDefault="005F3B4D" w:rsidP="005F3B4D"/>
    <w:p w14:paraId="51D74146" w14:textId="77777777" w:rsidR="005F3B4D" w:rsidRPr="005F3B4D" w:rsidRDefault="005F3B4D" w:rsidP="005F3B4D"/>
    <w:p w14:paraId="15D9A879" w14:textId="77777777" w:rsidR="005F3B4D" w:rsidRPr="005F3B4D" w:rsidRDefault="005F3B4D" w:rsidP="005F3B4D"/>
    <w:p w14:paraId="3C683FA4" w14:textId="77777777" w:rsidR="005F3B4D" w:rsidRPr="005F3B4D" w:rsidRDefault="005F3B4D" w:rsidP="005F3B4D"/>
    <w:p w14:paraId="68F864CB" w14:textId="77777777" w:rsidR="005F3B4D" w:rsidRPr="005F3B4D" w:rsidRDefault="005F3B4D" w:rsidP="005F3B4D"/>
    <w:p w14:paraId="5385CC87" w14:textId="77777777" w:rsidR="005F3B4D" w:rsidRPr="005F3B4D" w:rsidRDefault="005F3B4D" w:rsidP="005F3B4D"/>
    <w:p w14:paraId="705DEE0E" w14:textId="77777777" w:rsidR="005F3B4D" w:rsidRPr="005F3B4D" w:rsidRDefault="005F3B4D" w:rsidP="005F3B4D"/>
    <w:p w14:paraId="4D8FABF1" w14:textId="77777777" w:rsidR="005F3B4D" w:rsidRPr="005F3B4D" w:rsidRDefault="005F3B4D" w:rsidP="005F3B4D"/>
    <w:p w14:paraId="4F05D032" w14:textId="77777777" w:rsidR="005F3B4D" w:rsidRPr="005F3B4D" w:rsidRDefault="005F3B4D" w:rsidP="005F3B4D"/>
    <w:p w14:paraId="7C032725" w14:textId="77777777" w:rsidR="005F3B4D" w:rsidRPr="005F3B4D" w:rsidRDefault="005F3B4D" w:rsidP="005F3B4D"/>
    <w:p w14:paraId="7C30509D" w14:textId="77777777" w:rsidR="005F3B4D" w:rsidRPr="005F3B4D" w:rsidRDefault="005F3B4D" w:rsidP="005F3B4D"/>
    <w:p w14:paraId="40A5EE02" w14:textId="77777777" w:rsidR="005F3B4D" w:rsidRPr="005F3B4D" w:rsidRDefault="005F3B4D" w:rsidP="005F3B4D"/>
    <w:sectPr w:rsidR="005F3B4D" w:rsidRPr="005F3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8DD9B" w14:textId="77777777" w:rsidR="00E35301" w:rsidRDefault="00E35301" w:rsidP="00860070">
      <w:pPr>
        <w:spacing w:after="0" w:line="240" w:lineRule="auto"/>
      </w:pPr>
      <w:r>
        <w:separator/>
      </w:r>
    </w:p>
  </w:endnote>
  <w:endnote w:type="continuationSeparator" w:id="0">
    <w:p w14:paraId="004B0F62" w14:textId="77777777" w:rsidR="00E35301" w:rsidRDefault="00E35301" w:rsidP="00860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E6A6D" w14:textId="77777777" w:rsidR="00E35301" w:rsidRDefault="00E35301" w:rsidP="00860070">
      <w:pPr>
        <w:spacing w:after="0" w:line="240" w:lineRule="auto"/>
      </w:pPr>
      <w:r>
        <w:separator/>
      </w:r>
    </w:p>
  </w:footnote>
  <w:footnote w:type="continuationSeparator" w:id="0">
    <w:p w14:paraId="5F6A87E4" w14:textId="77777777" w:rsidR="00E35301" w:rsidRDefault="00E35301" w:rsidP="00860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30"/>
    <w:rsid w:val="000218F5"/>
    <w:rsid w:val="00076A1D"/>
    <w:rsid w:val="001506DF"/>
    <w:rsid w:val="00166B30"/>
    <w:rsid w:val="001E4B88"/>
    <w:rsid w:val="00402B1C"/>
    <w:rsid w:val="00571E56"/>
    <w:rsid w:val="005F3B4D"/>
    <w:rsid w:val="007061A8"/>
    <w:rsid w:val="00737209"/>
    <w:rsid w:val="00781313"/>
    <w:rsid w:val="00860070"/>
    <w:rsid w:val="00A608F9"/>
    <w:rsid w:val="00A77A49"/>
    <w:rsid w:val="00AE009C"/>
    <w:rsid w:val="00C708E3"/>
    <w:rsid w:val="00E35301"/>
    <w:rsid w:val="00E8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832AC"/>
  <w15:chartTrackingRefBased/>
  <w15:docId w15:val="{C0E0436F-73F4-44B2-80F7-3EBA2B5A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4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B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B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B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B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B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B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B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B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B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B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B3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66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B3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66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B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B30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60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07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0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07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h Palu</dc:creator>
  <cp:keywords/>
  <dc:description/>
  <cp:lastModifiedBy>Aliyah Palu</cp:lastModifiedBy>
  <cp:revision>9</cp:revision>
  <dcterms:created xsi:type="dcterms:W3CDTF">2024-12-10T05:27:00Z</dcterms:created>
  <dcterms:modified xsi:type="dcterms:W3CDTF">2025-02-11T21:53:00Z</dcterms:modified>
</cp:coreProperties>
</file>